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20"/>
        <w:gridCol w:w="1290"/>
        <w:gridCol w:w="1080"/>
        <w:gridCol w:w="1065"/>
        <w:gridCol w:w="885"/>
        <w:gridCol w:w="930"/>
        <w:gridCol w:w="990"/>
        <w:gridCol w:w="675"/>
        <w:gridCol w:w="1125"/>
        <w:tblGridChange w:id="0">
          <w:tblGrid>
            <w:gridCol w:w="1320"/>
            <w:gridCol w:w="1290"/>
            <w:gridCol w:w="1080"/>
            <w:gridCol w:w="1065"/>
            <w:gridCol w:w="885"/>
            <w:gridCol w:w="930"/>
            <w:gridCol w:w="990"/>
            <w:gridCol w:w="675"/>
            <w:gridCol w:w="112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s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r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p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oup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.low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.hig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.adj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.adj.signif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00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3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.5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2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14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5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5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5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50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3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.2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5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4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d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6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8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96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1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0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8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te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1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5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o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5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stmonso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eywa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ss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05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s</w:t>
            </w:r>
          </w:p>
        </w:tc>
      </w:tr>
    </w:tbl>
    <w:p w:rsidR="00000000" w:rsidDel="00000000" w:rsidP="00000000" w:rsidRDefault="00000000" w:rsidRPr="00000000" w14:paraId="000000E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yHDzK7bIu7EHsk+u53Ebn6yocQ==">AMUW2mWwlpAus+6DhMgo4A0yvMjdftcGExX/CHJLMVIoxCINEHmwHp8hKwiUOLnQrWPRm8b6EqE6f+LX3LqBQuAZfxs1DDPKM8OC608+Q7Dzc/XeiepByc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